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12A784" w14:textId="7B58B0A7" w:rsidR="00065721" w:rsidRPr="00A80431" w:rsidRDefault="00065721" w:rsidP="00065721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gure 2: </w:t>
      </w:r>
      <w:proofErr w:type="spellStart"/>
      <w:r w:rsidR="006A75AE">
        <w:rPr>
          <w:rFonts w:ascii="Arial" w:hAnsi="Arial" w:cs="Arial"/>
        </w:rPr>
        <w:t>Stackplots</w:t>
      </w:r>
      <w:proofErr w:type="spellEnd"/>
      <w:r w:rsidR="006A75AE">
        <w:rPr>
          <w:rFonts w:ascii="Arial" w:hAnsi="Arial" w:cs="Arial"/>
        </w:rPr>
        <w:t xml:space="preserve"> of comparing prescription</w:t>
      </w:r>
      <w:r>
        <w:rPr>
          <w:rFonts w:ascii="Arial" w:hAnsi="Arial" w:cs="Arial"/>
        </w:rPr>
        <w:t xml:space="preserve"> of Angiotensin converting enzyme</w:t>
      </w:r>
      <w:r w:rsidR="008B7CC1">
        <w:rPr>
          <w:rFonts w:ascii="Arial" w:hAnsi="Arial" w:cs="Arial"/>
        </w:rPr>
        <w:t xml:space="preserve"> inhibitors</w:t>
      </w:r>
      <w:r>
        <w:rPr>
          <w:rFonts w:ascii="Arial" w:hAnsi="Arial" w:cs="Arial"/>
        </w:rPr>
        <w:t>, angiotensin receptor blocker</w:t>
      </w:r>
      <w:r w:rsidR="008B7CC1">
        <w:rPr>
          <w:rFonts w:ascii="Arial" w:hAnsi="Arial" w:cs="Arial"/>
        </w:rPr>
        <w:t>s,</w:t>
      </w:r>
      <w:r>
        <w:rPr>
          <w:rFonts w:ascii="Arial" w:hAnsi="Arial" w:cs="Arial"/>
        </w:rPr>
        <w:t xml:space="preserve"> aspirin</w:t>
      </w:r>
      <w:r w:rsidR="008B7CC1">
        <w:rPr>
          <w:rFonts w:ascii="Arial" w:hAnsi="Arial" w:cs="Arial"/>
        </w:rPr>
        <w:t xml:space="preserve"> and statins</w:t>
      </w:r>
      <w:r>
        <w:rPr>
          <w:rFonts w:ascii="Arial" w:hAnsi="Arial" w:cs="Arial"/>
        </w:rPr>
        <w:t xml:space="preserve"> by Charlson Comorbidity Index </w:t>
      </w:r>
      <w:r w:rsidR="008B7CC1">
        <w:rPr>
          <w:rFonts w:ascii="Arial" w:hAnsi="Arial" w:cs="Arial"/>
        </w:rPr>
        <w:t>in</w:t>
      </w:r>
      <w:r w:rsidR="00247176">
        <w:rPr>
          <w:rFonts w:ascii="Arial" w:hAnsi="Arial" w:cs="Arial"/>
        </w:rPr>
        <w:t xml:space="preserve"> </w:t>
      </w:r>
      <w:r w:rsidR="00247176" w:rsidRPr="00B4063F">
        <w:rPr>
          <w:rFonts w:ascii="Arial" w:hAnsi="Arial" w:cs="Arial"/>
          <w:b/>
          <w:bCs/>
        </w:rPr>
        <w:t>A)</w:t>
      </w:r>
      <w:r w:rsidR="00247176">
        <w:rPr>
          <w:rFonts w:ascii="Arial" w:hAnsi="Arial" w:cs="Arial"/>
        </w:rPr>
        <w:t xml:space="preserve"> patients </w:t>
      </w:r>
      <w:r w:rsidR="00301B4E">
        <w:rPr>
          <w:rFonts w:ascii="Arial" w:hAnsi="Arial" w:cs="Arial"/>
        </w:rPr>
        <w:t xml:space="preserve">who did undergo surveillance </w:t>
      </w:r>
      <w:r w:rsidR="00247176">
        <w:rPr>
          <w:rFonts w:ascii="Arial" w:hAnsi="Arial" w:cs="Arial"/>
        </w:rPr>
        <w:t xml:space="preserve">(p&lt;0.001) </w:t>
      </w:r>
      <w:r>
        <w:rPr>
          <w:rFonts w:ascii="Arial" w:hAnsi="Arial" w:cs="Arial"/>
        </w:rPr>
        <w:t>and</w:t>
      </w:r>
      <w:r w:rsidR="00301B4E">
        <w:rPr>
          <w:rFonts w:ascii="Arial" w:hAnsi="Arial" w:cs="Arial"/>
        </w:rPr>
        <w:t xml:space="preserve"> </w:t>
      </w:r>
      <w:r w:rsidR="00301B4E" w:rsidRPr="00B4063F">
        <w:rPr>
          <w:rFonts w:ascii="Arial" w:hAnsi="Arial" w:cs="Arial"/>
          <w:b/>
          <w:bCs/>
        </w:rPr>
        <w:t>B)</w:t>
      </w:r>
      <w:r>
        <w:rPr>
          <w:rFonts w:ascii="Arial" w:hAnsi="Arial" w:cs="Arial"/>
        </w:rPr>
        <w:t xml:space="preserve"> </w:t>
      </w:r>
      <w:r w:rsidR="00301B4E">
        <w:rPr>
          <w:rFonts w:ascii="Arial" w:hAnsi="Arial" w:cs="Arial"/>
        </w:rPr>
        <w:t xml:space="preserve">patients who did not undergo surveillance (p&lt;0.001) </w:t>
      </w:r>
      <w:r>
        <w:rPr>
          <w:rFonts w:ascii="Arial" w:hAnsi="Arial" w:cs="Arial"/>
        </w:rPr>
        <w:t>following screening polypectomy in 3534 patients classified as intermediate or high risk by</w:t>
      </w:r>
      <w:r w:rsidRPr="00903C32">
        <w:rPr>
          <w:rFonts w:ascii="Arial" w:hAnsi="Arial" w:cs="Arial"/>
        </w:rPr>
        <w:t xml:space="preserve"> the 2002 British Society of Gastroenterology Guidelines. </w:t>
      </w:r>
    </w:p>
    <w:p w14:paraId="41B12FDF" w14:textId="3EA96354" w:rsidR="00065721" w:rsidRPr="00903C32" w:rsidRDefault="00065721" w:rsidP="00065721">
      <w:pPr>
        <w:spacing w:line="480" w:lineRule="auto"/>
        <w:rPr>
          <w:rFonts w:ascii="Arial" w:hAnsi="Arial" w:cs="Arial"/>
          <w:b/>
          <w:bCs/>
        </w:rPr>
      </w:pPr>
      <w:r w:rsidRPr="00A8043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864B56" wp14:editId="4C050D77">
                <wp:simplePos x="0" y="0"/>
                <wp:positionH relativeFrom="column">
                  <wp:posOffset>-356870</wp:posOffset>
                </wp:positionH>
                <wp:positionV relativeFrom="paragraph">
                  <wp:posOffset>3226435</wp:posOffset>
                </wp:positionV>
                <wp:extent cx="244549" cy="346710"/>
                <wp:effectExtent l="0" t="0" r="9525" b="8890"/>
                <wp:wrapNone/>
                <wp:docPr id="123319401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244549" cy="346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5BD21D3" w14:textId="77777777" w:rsidR="00065721" w:rsidRPr="003C261D" w:rsidRDefault="00065721" w:rsidP="0006572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30"/>
                                <w:szCs w:val="3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864B5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8.1pt;margin-top:254.05pt;width:19.25pt;height:27.3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" fillcolor="white [3201]" strokecolor="white [3212]" strokeweight=".5pt">
                <v:textbox>
                  <w:txbxContent>
                    <w:p w14:paraId="45BD21D3" w14:textId="77777777" w:rsidR="00065721" w:rsidRPr="003C261D" w:rsidRDefault="00065721" w:rsidP="00065721">
                      <w:pPr>
                        <w:rPr>
                          <w:rFonts w:ascii="Arial" w:hAnsi="Arial" w:cs="Arial"/>
                          <w:b/>
                          <w:bCs/>
                          <w:sz w:val="30"/>
                          <w:szCs w:val="3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80431">
        <w:rPr>
          <w:rFonts w:ascii="Arial" w:hAnsi="Arial" w:cs="Arial"/>
        </w:rPr>
        <w:t xml:space="preserve">Abbreviations: </w:t>
      </w:r>
      <w:r w:rsidR="009422A9">
        <w:rPr>
          <w:rFonts w:ascii="Arial" w:hAnsi="Arial" w:cs="Arial"/>
        </w:rPr>
        <w:t>ACE angiotensin converting enzyme, ARB angiotensin receptor blocker</w:t>
      </w:r>
      <w:r w:rsidR="00EA46D3">
        <w:rPr>
          <w:rFonts w:ascii="Arial" w:hAnsi="Arial" w:cs="Arial"/>
        </w:rPr>
        <w:t>, BSG British Society of Gastroenterologists, CCI Charlson Comorbidity Index</w:t>
      </w:r>
    </w:p>
    <w:p w14:paraId="561B6A8D" w14:textId="77777777" w:rsidR="00065721" w:rsidRDefault="00065721"/>
    <w:p w14:paraId="14429664" w14:textId="77777777" w:rsidR="009422A9" w:rsidRDefault="009422A9"/>
    <w:p w14:paraId="72126DBB" w14:textId="0ABEA7D1" w:rsidR="00065721" w:rsidRDefault="00065721"/>
    <w:p w14:paraId="7CDBA49A" w14:textId="1504DF3B" w:rsidR="00065721" w:rsidRDefault="00065721"/>
    <w:p w14:paraId="32A6F3EE" w14:textId="14A97B99" w:rsidR="00DC622C" w:rsidRDefault="00DC622C"/>
    <w:p w14:paraId="02C65AE8" w14:textId="56713F3B" w:rsidR="00DC622C" w:rsidRDefault="00DC622C"/>
    <w:p w14:paraId="5C2C8851" w14:textId="35EEFCB0" w:rsidR="00065721" w:rsidRDefault="00065721"/>
    <w:p w14:paraId="15B5EA4E" w14:textId="77777777" w:rsidR="00EA46D3" w:rsidRDefault="00EA46D3"/>
    <w:p w14:paraId="0569DF09" w14:textId="77777777" w:rsidR="00EA46D3" w:rsidRDefault="00EA46D3"/>
    <w:p w14:paraId="4E8CF28B" w14:textId="77777777" w:rsidR="00EA46D3" w:rsidRDefault="00EA46D3"/>
    <w:p w14:paraId="184598A7" w14:textId="77777777" w:rsidR="00020055" w:rsidRDefault="00020055"/>
    <w:p w14:paraId="6DC2D31F" w14:textId="77777777" w:rsidR="00020055" w:rsidRDefault="00020055"/>
    <w:p w14:paraId="7EA4CFE8" w14:textId="77777777" w:rsidR="00020055" w:rsidRDefault="00020055"/>
    <w:p w14:paraId="1F49C7B1" w14:textId="77777777" w:rsidR="00020055" w:rsidRDefault="00020055"/>
    <w:p w14:paraId="4DC9ABAE" w14:textId="77777777" w:rsidR="00020055" w:rsidRDefault="00020055"/>
    <w:p w14:paraId="49BAEE9F" w14:textId="77777777" w:rsidR="00020055" w:rsidRDefault="00020055"/>
    <w:p w14:paraId="5F80298C" w14:textId="77777777" w:rsidR="00020055" w:rsidRDefault="00020055"/>
    <w:p w14:paraId="3101E955" w14:textId="77777777" w:rsidR="00020055" w:rsidRDefault="00020055"/>
    <w:p w14:paraId="7928DFED" w14:textId="77777777" w:rsidR="00020055" w:rsidRDefault="00020055"/>
    <w:p w14:paraId="5FC512CD" w14:textId="77777777" w:rsidR="00020055" w:rsidRDefault="00020055"/>
    <w:p w14:paraId="1338B139" w14:textId="77777777" w:rsidR="00020055" w:rsidRDefault="00020055"/>
    <w:p w14:paraId="1D17DA41" w14:textId="371CA976" w:rsidR="00020055" w:rsidRPr="00020055" w:rsidRDefault="00020055">
      <w:pPr>
        <w:rPr>
          <w:b/>
          <w:bCs/>
          <w:sz w:val="28"/>
          <w:szCs w:val="28"/>
        </w:rPr>
      </w:pPr>
      <w:r w:rsidRPr="00020055">
        <w:rPr>
          <w:b/>
          <w:bCs/>
          <w:sz w:val="28"/>
          <w:szCs w:val="28"/>
        </w:rPr>
        <w:lastRenderedPageBreak/>
        <w:t>A</w:t>
      </w:r>
    </w:p>
    <w:p w14:paraId="67A2B870" w14:textId="013CEA27" w:rsidR="0091236A" w:rsidRDefault="00EB03EB">
      <w:r w:rsidRPr="00EB03EB">
        <w:rPr>
          <w:noProof/>
        </w:rPr>
        <w:drawing>
          <wp:inline distT="0" distB="0" distL="0" distR="0" wp14:anchorId="18EF9DE8" wp14:editId="5D68C9EA">
            <wp:extent cx="5731510" cy="3779520"/>
            <wp:effectExtent l="0" t="0" r="2540" b="0"/>
            <wp:docPr id="1629941791" name="Picture 1" descr="A graph of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9941791" name="Picture 1" descr="A graph of a bar chart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7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A373C" w14:textId="00ABF271" w:rsidR="0091236A" w:rsidRPr="00020055" w:rsidRDefault="00020055">
      <w:pPr>
        <w:rPr>
          <w:b/>
          <w:bCs/>
          <w:sz w:val="28"/>
          <w:szCs w:val="28"/>
        </w:rPr>
      </w:pPr>
      <w:r w:rsidRPr="00020055">
        <w:rPr>
          <w:b/>
          <w:bCs/>
          <w:sz w:val="28"/>
          <w:szCs w:val="28"/>
        </w:rPr>
        <w:t>B</w:t>
      </w:r>
    </w:p>
    <w:p w14:paraId="21F47D36" w14:textId="7E70CC92" w:rsidR="000950C9" w:rsidRDefault="0091236A">
      <w:r w:rsidRPr="0091236A">
        <w:rPr>
          <w:noProof/>
        </w:rPr>
        <w:drawing>
          <wp:inline distT="0" distB="0" distL="0" distR="0" wp14:anchorId="4864E7BD" wp14:editId="4864B6F9">
            <wp:extent cx="5731510" cy="3902075"/>
            <wp:effectExtent l="0" t="0" r="2540" b="3175"/>
            <wp:docPr id="526851464" name="Picture 1" descr="A graph of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6851464" name="Picture 1" descr="A graph of a bar chart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0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BD2FC8" w14:textId="6E3286F3" w:rsidR="00EA5665" w:rsidRDefault="00EA5665"/>
    <w:sectPr w:rsidR="00EA56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721"/>
    <w:rsid w:val="00020055"/>
    <w:rsid w:val="00065721"/>
    <w:rsid w:val="000950C9"/>
    <w:rsid w:val="000A3B8B"/>
    <w:rsid w:val="000A6BBE"/>
    <w:rsid w:val="00104324"/>
    <w:rsid w:val="001B0B4F"/>
    <w:rsid w:val="001D2B36"/>
    <w:rsid w:val="00247176"/>
    <w:rsid w:val="00301B4E"/>
    <w:rsid w:val="004F6064"/>
    <w:rsid w:val="006A75AE"/>
    <w:rsid w:val="006B3C90"/>
    <w:rsid w:val="00762567"/>
    <w:rsid w:val="00814AAC"/>
    <w:rsid w:val="00831BEF"/>
    <w:rsid w:val="008A7BBA"/>
    <w:rsid w:val="008B0B40"/>
    <w:rsid w:val="008B484E"/>
    <w:rsid w:val="008B7CC1"/>
    <w:rsid w:val="0091236A"/>
    <w:rsid w:val="009422A9"/>
    <w:rsid w:val="009C1032"/>
    <w:rsid w:val="00A90DEF"/>
    <w:rsid w:val="00B4063F"/>
    <w:rsid w:val="00C30CC4"/>
    <w:rsid w:val="00D04CA9"/>
    <w:rsid w:val="00D43507"/>
    <w:rsid w:val="00DC622C"/>
    <w:rsid w:val="00EA46D3"/>
    <w:rsid w:val="00EA5665"/>
    <w:rsid w:val="00EB03EB"/>
    <w:rsid w:val="00F040F9"/>
    <w:rsid w:val="00F93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69DD2"/>
  <w15:chartTrackingRefBased/>
  <w15:docId w15:val="{DA425963-7574-4198-9C2B-4BD27FB12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57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57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57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57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57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57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57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57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57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7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57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57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57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57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57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57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57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57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57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57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7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57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57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57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57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57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57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57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57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D99FDE-5E61-4255-8F55-7FCDDAA6C7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cSorley</dc:creator>
  <cp:keywords/>
  <dc:description/>
  <cp:lastModifiedBy>Stephen McSorley</cp:lastModifiedBy>
  <cp:revision>10</cp:revision>
  <dcterms:created xsi:type="dcterms:W3CDTF">2025-01-01T14:54:00Z</dcterms:created>
  <dcterms:modified xsi:type="dcterms:W3CDTF">2025-01-01T15:01:00Z</dcterms:modified>
</cp:coreProperties>
</file>